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067CF5" w14:textId="23DD14C9" w:rsidR="00E354B1" w:rsidRPr="00064883" w:rsidRDefault="00D67CD0" w:rsidP="00E354B1">
      <w:pPr>
        <w:jc w:val="both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Supplementary </w:t>
      </w:r>
      <w:r w:rsidR="00E354B1" w:rsidRPr="00064883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Table </w:t>
      </w:r>
      <w:r>
        <w:rPr>
          <w:rFonts w:asciiTheme="minorHAnsi" w:hAnsiTheme="minorHAnsi" w:cstheme="minorHAnsi"/>
          <w:b/>
          <w:bCs/>
          <w:sz w:val="22"/>
          <w:szCs w:val="22"/>
          <w:lang w:val="en-GB"/>
        </w:rPr>
        <w:t>1</w:t>
      </w:r>
      <w:r w:rsidR="00E354B1" w:rsidRPr="00064883">
        <w:rPr>
          <w:rFonts w:asciiTheme="minorHAnsi" w:hAnsiTheme="minorHAnsi" w:cstheme="minorHAnsi"/>
          <w:b/>
          <w:bCs/>
          <w:sz w:val="22"/>
          <w:szCs w:val="22"/>
          <w:lang w:val="en-GB"/>
        </w:rPr>
        <w:t>. Antibodies for immunohistochemistry.</w:t>
      </w:r>
    </w:p>
    <w:tbl>
      <w:tblPr>
        <w:tblStyle w:val="Tabel-Gitter"/>
        <w:tblW w:w="9918" w:type="dxa"/>
        <w:tblLook w:val="04A0" w:firstRow="1" w:lastRow="0" w:firstColumn="1" w:lastColumn="0" w:noHBand="0" w:noVBand="1"/>
      </w:tblPr>
      <w:tblGrid>
        <w:gridCol w:w="1128"/>
        <w:gridCol w:w="917"/>
        <w:gridCol w:w="962"/>
        <w:gridCol w:w="1812"/>
        <w:gridCol w:w="2122"/>
        <w:gridCol w:w="1559"/>
        <w:gridCol w:w="1418"/>
      </w:tblGrid>
      <w:tr w:rsidR="00E354B1" w:rsidRPr="00064883" w14:paraId="425C08A6" w14:textId="77777777" w:rsidTr="008C5AC9">
        <w:tc>
          <w:tcPr>
            <w:tcW w:w="1128" w:type="dxa"/>
            <w:shd w:val="clear" w:color="auto" w:fill="D9D9D9" w:themeFill="background1" w:themeFillShade="D9"/>
          </w:tcPr>
          <w:p w14:paraId="58F46F83" w14:textId="77777777" w:rsidR="00E354B1" w:rsidRPr="00064883" w:rsidRDefault="00E354B1" w:rsidP="00CA3D20">
            <w:pPr>
              <w:jc w:val="both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06488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Antibody</w:t>
            </w:r>
          </w:p>
        </w:tc>
        <w:tc>
          <w:tcPr>
            <w:tcW w:w="917" w:type="dxa"/>
            <w:shd w:val="clear" w:color="auto" w:fill="D9D9D9" w:themeFill="background1" w:themeFillShade="D9"/>
          </w:tcPr>
          <w:p w14:paraId="3466CA62" w14:textId="77777777" w:rsidR="00E354B1" w:rsidRPr="00064883" w:rsidRDefault="00E354B1" w:rsidP="00CA3D20">
            <w:pPr>
              <w:jc w:val="both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06488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Dilution</w:t>
            </w:r>
          </w:p>
        </w:tc>
        <w:tc>
          <w:tcPr>
            <w:tcW w:w="962" w:type="dxa"/>
            <w:shd w:val="clear" w:color="auto" w:fill="D9D9D9" w:themeFill="background1" w:themeFillShade="D9"/>
          </w:tcPr>
          <w:p w14:paraId="666EEA9D" w14:textId="77777777" w:rsidR="00E354B1" w:rsidRPr="00064883" w:rsidRDefault="00E354B1" w:rsidP="00CA3D20">
            <w:pPr>
              <w:jc w:val="both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06488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Retrieval buffer</w:t>
            </w:r>
          </w:p>
        </w:tc>
        <w:tc>
          <w:tcPr>
            <w:tcW w:w="1812" w:type="dxa"/>
            <w:shd w:val="clear" w:color="auto" w:fill="D9D9D9" w:themeFill="background1" w:themeFillShade="D9"/>
          </w:tcPr>
          <w:p w14:paraId="482B8125" w14:textId="77777777" w:rsidR="00E354B1" w:rsidRPr="00064883" w:rsidRDefault="00E354B1" w:rsidP="00CA3D20">
            <w:pPr>
              <w:jc w:val="both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06488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Company</w:t>
            </w:r>
          </w:p>
        </w:tc>
        <w:tc>
          <w:tcPr>
            <w:tcW w:w="2122" w:type="dxa"/>
            <w:shd w:val="clear" w:color="auto" w:fill="D9D9D9" w:themeFill="background1" w:themeFillShade="D9"/>
          </w:tcPr>
          <w:p w14:paraId="480648CD" w14:textId="77777777" w:rsidR="00E354B1" w:rsidRPr="00064883" w:rsidRDefault="00E354B1" w:rsidP="00CA3D20">
            <w:pPr>
              <w:jc w:val="both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06488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Cat. Number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3423AA94" w14:textId="77777777" w:rsidR="00E354B1" w:rsidRPr="00064883" w:rsidRDefault="00E354B1" w:rsidP="00CA3D20">
            <w:pPr>
              <w:jc w:val="both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06488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Antigen retrieval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5753BBE4" w14:textId="77777777" w:rsidR="00E354B1" w:rsidRPr="00064883" w:rsidRDefault="00E354B1" w:rsidP="00CA3D20">
            <w:pPr>
              <w:jc w:val="both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06488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RRID</w:t>
            </w:r>
          </w:p>
        </w:tc>
      </w:tr>
      <w:tr w:rsidR="00E354B1" w:rsidRPr="00064883" w14:paraId="53D1F290" w14:textId="77777777" w:rsidTr="008C5AC9">
        <w:tc>
          <w:tcPr>
            <w:tcW w:w="1128" w:type="dxa"/>
          </w:tcPr>
          <w:p w14:paraId="5FC49494" w14:textId="77777777" w:rsidR="00E354B1" w:rsidRPr="00064883" w:rsidRDefault="00E354B1" w:rsidP="00CA3D20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648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CT4</w:t>
            </w:r>
          </w:p>
        </w:tc>
        <w:tc>
          <w:tcPr>
            <w:tcW w:w="917" w:type="dxa"/>
          </w:tcPr>
          <w:p w14:paraId="1384EE86" w14:textId="77777777" w:rsidR="00E354B1" w:rsidRPr="00064883" w:rsidRDefault="00E354B1" w:rsidP="00CA3D20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648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:250</w:t>
            </w:r>
          </w:p>
        </w:tc>
        <w:tc>
          <w:tcPr>
            <w:tcW w:w="962" w:type="dxa"/>
          </w:tcPr>
          <w:p w14:paraId="6DBF4EB6" w14:textId="77777777" w:rsidR="00E354B1" w:rsidRPr="00064883" w:rsidRDefault="00E354B1" w:rsidP="00CA3D20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648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EG</w:t>
            </w:r>
          </w:p>
        </w:tc>
        <w:tc>
          <w:tcPr>
            <w:tcW w:w="1812" w:type="dxa"/>
          </w:tcPr>
          <w:p w14:paraId="5F3B999F" w14:textId="30B3E835" w:rsidR="00E354B1" w:rsidRPr="00064883" w:rsidRDefault="00E354B1" w:rsidP="00CA3D20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648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anta</w:t>
            </w:r>
            <w:r w:rsidR="003A7C5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  <w:r w:rsidRPr="000648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ruz</w:t>
            </w:r>
          </w:p>
        </w:tc>
        <w:tc>
          <w:tcPr>
            <w:tcW w:w="2122" w:type="dxa"/>
          </w:tcPr>
          <w:p w14:paraId="0C814C32" w14:textId="77777777" w:rsidR="00E354B1" w:rsidRPr="00064883" w:rsidRDefault="00E354B1" w:rsidP="00CA3D20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648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c-5279</w:t>
            </w:r>
          </w:p>
        </w:tc>
        <w:tc>
          <w:tcPr>
            <w:tcW w:w="1559" w:type="dxa"/>
          </w:tcPr>
          <w:p w14:paraId="5754CF10" w14:textId="77777777" w:rsidR="00E354B1" w:rsidRPr="00064883" w:rsidRDefault="00E354B1" w:rsidP="00CA3D20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648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icrowaving</w:t>
            </w:r>
          </w:p>
        </w:tc>
        <w:tc>
          <w:tcPr>
            <w:tcW w:w="1418" w:type="dxa"/>
          </w:tcPr>
          <w:p w14:paraId="6B987BCA" w14:textId="77777777" w:rsidR="00E354B1" w:rsidRPr="00064883" w:rsidRDefault="00E354B1" w:rsidP="00CA3D20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648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B_628051</w:t>
            </w:r>
          </w:p>
        </w:tc>
      </w:tr>
      <w:tr w:rsidR="00E354B1" w:rsidRPr="00064883" w14:paraId="726EC1BC" w14:textId="77777777" w:rsidTr="008C5AC9">
        <w:tc>
          <w:tcPr>
            <w:tcW w:w="1128" w:type="dxa"/>
          </w:tcPr>
          <w:p w14:paraId="385353A8" w14:textId="77777777" w:rsidR="00E354B1" w:rsidRPr="00064883" w:rsidRDefault="00E354B1" w:rsidP="00CA3D20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648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AGE-A4</w:t>
            </w:r>
          </w:p>
        </w:tc>
        <w:tc>
          <w:tcPr>
            <w:tcW w:w="917" w:type="dxa"/>
          </w:tcPr>
          <w:p w14:paraId="6FBD2999" w14:textId="77777777" w:rsidR="00E354B1" w:rsidRPr="00064883" w:rsidRDefault="00E354B1" w:rsidP="00CA3D20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648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:250</w:t>
            </w:r>
          </w:p>
        </w:tc>
        <w:tc>
          <w:tcPr>
            <w:tcW w:w="962" w:type="dxa"/>
          </w:tcPr>
          <w:p w14:paraId="46F1BD0E" w14:textId="77777777" w:rsidR="00E354B1" w:rsidRPr="00064883" w:rsidRDefault="00E354B1" w:rsidP="00CA3D20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648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EG</w:t>
            </w:r>
          </w:p>
        </w:tc>
        <w:tc>
          <w:tcPr>
            <w:tcW w:w="1812" w:type="dxa"/>
          </w:tcPr>
          <w:p w14:paraId="42EEA045" w14:textId="77777777" w:rsidR="00E354B1" w:rsidRPr="00064883" w:rsidRDefault="00E354B1" w:rsidP="00CA3D20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648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n-commercial</w:t>
            </w:r>
          </w:p>
        </w:tc>
        <w:tc>
          <w:tcPr>
            <w:tcW w:w="2122" w:type="dxa"/>
          </w:tcPr>
          <w:p w14:paraId="57875D44" w14:textId="77777777" w:rsidR="00E354B1" w:rsidRPr="00064883" w:rsidRDefault="00E354B1" w:rsidP="00CA3D20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648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Gift from</w:t>
            </w:r>
            <w:r w:rsidRPr="0006488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bookmarkStart w:id="0" w:name="_Hlk132038880"/>
            <w:r w:rsidRPr="000648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Prof. </w:t>
            </w:r>
            <w:proofErr w:type="spellStart"/>
            <w:r w:rsidRPr="000648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pagnoli</w:t>
            </w:r>
            <w:bookmarkEnd w:id="0"/>
            <w:proofErr w:type="spellEnd"/>
          </w:p>
        </w:tc>
        <w:tc>
          <w:tcPr>
            <w:tcW w:w="1559" w:type="dxa"/>
          </w:tcPr>
          <w:p w14:paraId="7F11F09C" w14:textId="77777777" w:rsidR="00E354B1" w:rsidRPr="00064883" w:rsidRDefault="00E354B1" w:rsidP="00CA3D20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648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icrowaving</w:t>
            </w:r>
          </w:p>
        </w:tc>
        <w:tc>
          <w:tcPr>
            <w:tcW w:w="1418" w:type="dxa"/>
          </w:tcPr>
          <w:p w14:paraId="6E489AFD" w14:textId="77777777" w:rsidR="00E354B1" w:rsidRPr="00064883" w:rsidRDefault="00E354B1" w:rsidP="00CA3D20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648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A</w:t>
            </w:r>
          </w:p>
        </w:tc>
      </w:tr>
      <w:tr w:rsidR="00033194" w:rsidRPr="00064883" w14:paraId="3ADD1268" w14:textId="77777777" w:rsidTr="008C5AC9">
        <w:tc>
          <w:tcPr>
            <w:tcW w:w="1128" w:type="dxa"/>
          </w:tcPr>
          <w:p w14:paraId="049ED82D" w14:textId="408AC20B" w:rsidR="00033194" w:rsidRPr="00064883" w:rsidRDefault="00033194" w:rsidP="00033194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MH</w:t>
            </w:r>
          </w:p>
        </w:tc>
        <w:tc>
          <w:tcPr>
            <w:tcW w:w="917" w:type="dxa"/>
          </w:tcPr>
          <w:p w14:paraId="5CD7EBFF" w14:textId="3BC2B7FE" w:rsidR="00033194" w:rsidRPr="00064883" w:rsidRDefault="00052ADF" w:rsidP="00033194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:250</w:t>
            </w:r>
          </w:p>
        </w:tc>
        <w:tc>
          <w:tcPr>
            <w:tcW w:w="962" w:type="dxa"/>
          </w:tcPr>
          <w:p w14:paraId="62857192" w14:textId="6C19D05B" w:rsidR="00033194" w:rsidRPr="00064883" w:rsidRDefault="00052ADF" w:rsidP="00033194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IT</w:t>
            </w:r>
          </w:p>
        </w:tc>
        <w:tc>
          <w:tcPr>
            <w:tcW w:w="1812" w:type="dxa"/>
          </w:tcPr>
          <w:p w14:paraId="3462E95F" w14:textId="00DFFD5E" w:rsidR="00033194" w:rsidRPr="00064883" w:rsidRDefault="00033194" w:rsidP="00033194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648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anta</w:t>
            </w:r>
            <w:r w:rsidR="003A7C5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  <w:r w:rsidRPr="000648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ruz</w:t>
            </w:r>
          </w:p>
        </w:tc>
        <w:tc>
          <w:tcPr>
            <w:tcW w:w="2122" w:type="dxa"/>
          </w:tcPr>
          <w:p w14:paraId="519FBA9A" w14:textId="2483888B" w:rsidR="00033194" w:rsidRPr="00064883" w:rsidRDefault="00033194" w:rsidP="00033194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648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c-6886</w:t>
            </w:r>
          </w:p>
        </w:tc>
        <w:tc>
          <w:tcPr>
            <w:tcW w:w="1559" w:type="dxa"/>
          </w:tcPr>
          <w:p w14:paraId="77C67EA8" w14:textId="0711BDD7" w:rsidR="00033194" w:rsidRPr="00064883" w:rsidRDefault="00033194" w:rsidP="00033194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648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icrowaving</w:t>
            </w:r>
          </w:p>
        </w:tc>
        <w:tc>
          <w:tcPr>
            <w:tcW w:w="1418" w:type="dxa"/>
          </w:tcPr>
          <w:p w14:paraId="14F5F5A2" w14:textId="61BF1B73" w:rsidR="00033194" w:rsidRPr="00064883" w:rsidRDefault="00033194" w:rsidP="00033194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648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B_649207</w:t>
            </w:r>
          </w:p>
        </w:tc>
      </w:tr>
      <w:tr w:rsidR="00033194" w:rsidRPr="00064883" w14:paraId="430C2DFC" w14:textId="77777777" w:rsidTr="008C5AC9">
        <w:tc>
          <w:tcPr>
            <w:tcW w:w="1128" w:type="dxa"/>
          </w:tcPr>
          <w:p w14:paraId="4E17EF5B" w14:textId="752F5EA8" w:rsidR="00033194" w:rsidRPr="00064883" w:rsidRDefault="00033194" w:rsidP="00033194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OX9</w:t>
            </w:r>
          </w:p>
        </w:tc>
        <w:tc>
          <w:tcPr>
            <w:tcW w:w="917" w:type="dxa"/>
          </w:tcPr>
          <w:p w14:paraId="07464C28" w14:textId="32100024" w:rsidR="00033194" w:rsidRPr="00064883" w:rsidRDefault="00052ADF" w:rsidP="00033194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:800</w:t>
            </w:r>
          </w:p>
        </w:tc>
        <w:tc>
          <w:tcPr>
            <w:tcW w:w="962" w:type="dxa"/>
          </w:tcPr>
          <w:p w14:paraId="2EE442B2" w14:textId="0C4D8BFC" w:rsidR="00033194" w:rsidRPr="00064883" w:rsidRDefault="00052ADF" w:rsidP="00033194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IT</w:t>
            </w:r>
          </w:p>
        </w:tc>
        <w:tc>
          <w:tcPr>
            <w:tcW w:w="1812" w:type="dxa"/>
          </w:tcPr>
          <w:p w14:paraId="05DF67EE" w14:textId="1D2453A9" w:rsidR="00033194" w:rsidRPr="00064883" w:rsidRDefault="00033194" w:rsidP="00033194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648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illipore</w:t>
            </w:r>
          </w:p>
        </w:tc>
        <w:tc>
          <w:tcPr>
            <w:tcW w:w="2122" w:type="dxa"/>
          </w:tcPr>
          <w:p w14:paraId="66A2D0F4" w14:textId="15AA30F2" w:rsidR="00033194" w:rsidRPr="00064883" w:rsidRDefault="00033194" w:rsidP="00033194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648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B5535</w:t>
            </w:r>
          </w:p>
        </w:tc>
        <w:tc>
          <w:tcPr>
            <w:tcW w:w="1559" w:type="dxa"/>
          </w:tcPr>
          <w:p w14:paraId="0F370306" w14:textId="4EAC9AA6" w:rsidR="00033194" w:rsidRPr="00064883" w:rsidRDefault="00033194" w:rsidP="00033194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648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icrowaving</w:t>
            </w:r>
          </w:p>
        </w:tc>
        <w:tc>
          <w:tcPr>
            <w:tcW w:w="1418" w:type="dxa"/>
          </w:tcPr>
          <w:p w14:paraId="4C7BC39D" w14:textId="4A8AE79E" w:rsidR="00033194" w:rsidRPr="00064883" w:rsidRDefault="00033194" w:rsidP="00033194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648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B_2239761</w:t>
            </w:r>
          </w:p>
        </w:tc>
      </w:tr>
      <w:tr w:rsidR="00033194" w:rsidRPr="00064883" w14:paraId="64DB4ADB" w14:textId="77777777" w:rsidTr="008C5AC9">
        <w:tc>
          <w:tcPr>
            <w:tcW w:w="1128" w:type="dxa"/>
          </w:tcPr>
          <w:p w14:paraId="454CEF1E" w14:textId="5E00E276" w:rsidR="00033194" w:rsidRPr="00064883" w:rsidRDefault="00033194" w:rsidP="00033194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UP-TFII</w:t>
            </w:r>
          </w:p>
        </w:tc>
        <w:tc>
          <w:tcPr>
            <w:tcW w:w="917" w:type="dxa"/>
          </w:tcPr>
          <w:p w14:paraId="337E322F" w14:textId="4851D9BA" w:rsidR="00033194" w:rsidRPr="00064883" w:rsidRDefault="00052ADF" w:rsidP="00033194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:200</w:t>
            </w:r>
          </w:p>
        </w:tc>
        <w:tc>
          <w:tcPr>
            <w:tcW w:w="962" w:type="dxa"/>
          </w:tcPr>
          <w:p w14:paraId="0B57F837" w14:textId="32C1B870" w:rsidR="00033194" w:rsidRPr="00064883" w:rsidRDefault="00052ADF" w:rsidP="00033194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IT</w:t>
            </w:r>
          </w:p>
        </w:tc>
        <w:tc>
          <w:tcPr>
            <w:tcW w:w="1812" w:type="dxa"/>
          </w:tcPr>
          <w:p w14:paraId="48D9FFDD" w14:textId="1DE27B3F" w:rsidR="00033194" w:rsidRPr="00064883" w:rsidRDefault="00033194" w:rsidP="00033194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648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Perseus Proteomics </w:t>
            </w:r>
          </w:p>
        </w:tc>
        <w:tc>
          <w:tcPr>
            <w:tcW w:w="2122" w:type="dxa"/>
          </w:tcPr>
          <w:p w14:paraId="6E39AFBA" w14:textId="149EE13A" w:rsidR="00033194" w:rsidRPr="00064883" w:rsidRDefault="00033194" w:rsidP="00033194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648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P-H7147-00</w:t>
            </w:r>
          </w:p>
        </w:tc>
        <w:tc>
          <w:tcPr>
            <w:tcW w:w="1559" w:type="dxa"/>
          </w:tcPr>
          <w:p w14:paraId="361768BC" w14:textId="4EB5BF53" w:rsidR="00033194" w:rsidRPr="00064883" w:rsidRDefault="00033194" w:rsidP="00033194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648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icrowaving</w:t>
            </w:r>
          </w:p>
        </w:tc>
        <w:tc>
          <w:tcPr>
            <w:tcW w:w="1418" w:type="dxa"/>
          </w:tcPr>
          <w:p w14:paraId="3B19B902" w14:textId="2FBD27AA" w:rsidR="00033194" w:rsidRPr="00064883" w:rsidRDefault="00033194" w:rsidP="00033194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648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B_2314222</w:t>
            </w:r>
          </w:p>
        </w:tc>
      </w:tr>
      <w:tr w:rsidR="00033194" w:rsidRPr="00064883" w14:paraId="3EF91F0E" w14:textId="77777777" w:rsidTr="008C5AC9">
        <w:tc>
          <w:tcPr>
            <w:tcW w:w="1128" w:type="dxa"/>
          </w:tcPr>
          <w:p w14:paraId="1E0B43CF" w14:textId="77777777" w:rsidR="00033194" w:rsidRPr="00064883" w:rsidRDefault="00033194" w:rsidP="00033194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0648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BrdU</w:t>
            </w:r>
            <w:proofErr w:type="spellEnd"/>
          </w:p>
        </w:tc>
        <w:tc>
          <w:tcPr>
            <w:tcW w:w="917" w:type="dxa"/>
          </w:tcPr>
          <w:p w14:paraId="31350F14" w14:textId="77777777" w:rsidR="00033194" w:rsidRPr="00064883" w:rsidRDefault="00033194" w:rsidP="00033194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648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:100</w:t>
            </w:r>
          </w:p>
        </w:tc>
        <w:tc>
          <w:tcPr>
            <w:tcW w:w="962" w:type="dxa"/>
          </w:tcPr>
          <w:p w14:paraId="5B90328E" w14:textId="77777777" w:rsidR="00033194" w:rsidRPr="00064883" w:rsidRDefault="00033194" w:rsidP="00033194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648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IT</w:t>
            </w:r>
          </w:p>
        </w:tc>
        <w:tc>
          <w:tcPr>
            <w:tcW w:w="1812" w:type="dxa"/>
          </w:tcPr>
          <w:p w14:paraId="45F04595" w14:textId="77777777" w:rsidR="00033194" w:rsidRPr="00064883" w:rsidRDefault="00033194" w:rsidP="00033194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0648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ako</w:t>
            </w:r>
            <w:proofErr w:type="spellEnd"/>
          </w:p>
        </w:tc>
        <w:tc>
          <w:tcPr>
            <w:tcW w:w="2122" w:type="dxa"/>
          </w:tcPr>
          <w:p w14:paraId="2DAA305C" w14:textId="77777777" w:rsidR="00033194" w:rsidRPr="00064883" w:rsidRDefault="00033194" w:rsidP="00033194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648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0744</w:t>
            </w:r>
          </w:p>
        </w:tc>
        <w:tc>
          <w:tcPr>
            <w:tcW w:w="1559" w:type="dxa"/>
          </w:tcPr>
          <w:p w14:paraId="750DFAFB" w14:textId="77777777" w:rsidR="00033194" w:rsidRPr="00064883" w:rsidRDefault="00033194" w:rsidP="00033194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648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icrowaving</w:t>
            </w:r>
          </w:p>
        </w:tc>
        <w:tc>
          <w:tcPr>
            <w:tcW w:w="1418" w:type="dxa"/>
          </w:tcPr>
          <w:p w14:paraId="34626CEA" w14:textId="77777777" w:rsidR="00033194" w:rsidRPr="00064883" w:rsidRDefault="00033194" w:rsidP="00033194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648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B_10013600</w:t>
            </w:r>
          </w:p>
        </w:tc>
      </w:tr>
      <w:tr w:rsidR="00033194" w:rsidRPr="00064883" w14:paraId="6C9D32D4" w14:textId="77777777" w:rsidTr="008C5AC9">
        <w:tc>
          <w:tcPr>
            <w:tcW w:w="1128" w:type="dxa"/>
          </w:tcPr>
          <w:p w14:paraId="762931F3" w14:textId="77777777" w:rsidR="00033194" w:rsidRPr="00064883" w:rsidRDefault="00033194" w:rsidP="00033194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0648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PARP</w:t>
            </w:r>
            <w:proofErr w:type="spellEnd"/>
          </w:p>
        </w:tc>
        <w:tc>
          <w:tcPr>
            <w:tcW w:w="917" w:type="dxa"/>
          </w:tcPr>
          <w:p w14:paraId="256E3DA0" w14:textId="77777777" w:rsidR="00033194" w:rsidRPr="00064883" w:rsidRDefault="00033194" w:rsidP="00033194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648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:500</w:t>
            </w:r>
          </w:p>
        </w:tc>
        <w:tc>
          <w:tcPr>
            <w:tcW w:w="962" w:type="dxa"/>
          </w:tcPr>
          <w:p w14:paraId="113EF0D4" w14:textId="77777777" w:rsidR="00033194" w:rsidRPr="00064883" w:rsidRDefault="00033194" w:rsidP="00033194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648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IT</w:t>
            </w:r>
          </w:p>
        </w:tc>
        <w:tc>
          <w:tcPr>
            <w:tcW w:w="1812" w:type="dxa"/>
          </w:tcPr>
          <w:p w14:paraId="36A9B65B" w14:textId="77777777" w:rsidR="00033194" w:rsidRPr="00064883" w:rsidRDefault="00033194" w:rsidP="00033194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648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ell Signalling</w:t>
            </w:r>
          </w:p>
        </w:tc>
        <w:tc>
          <w:tcPr>
            <w:tcW w:w="2122" w:type="dxa"/>
          </w:tcPr>
          <w:p w14:paraId="27C58386" w14:textId="77777777" w:rsidR="00033194" w:rsidRPr="00064883" w:rsidRDefault="00033194" w:rsidP="00033194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648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625</w:t>
            </w:r>
          </w:p>
        </w:tc>
        <w:tc>
          <w:tcPr>
            <w:tcW w:w="1559" w:type="dxa"/>
          </w:tcPr>
          <w:p w14:paraId="5F536393" w14:textId="77777777" w:rsidR="00033194" w:rsidRPr="00064883" w:rsidRDefault="00033194" w:rsidP="00033194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648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ressure cooker</w:t>
            </w:r>
          </w:p>
        </w:tc>
        <w:tc>
          <w:tcPr>
            <w:tcW w:w="1418" w:type="dxa"/>
          </w:tcPr>
          <w:p w14:paraId="1D1FEB93" w14:textId="77777777" w:rsidR="00033194" w:rsidRPr="00064883" w:rsidRDefault="00033194" w:rsidP="00033194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648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B_10699459</w:t>
            </w:r>
          </w:p>
        </w:tc>
      </w:tr>
    </w:tbl>
    <w:p w14:paraId="65B3D358" w14:textId="1663AAA6" w:rsidR="00E354B1" w:rsidRPr="00862D22" w:rsidRDefault="00862D22" w:rsidP="00862D22">
      <w:pPr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862D22">
        <w:rPr>
          <w:rFonts w:asciiTheme="minorHAnsi" w:hAnsiTheme="minorHAnsi" w:cstheme="minorHAnsi"/>
          <w:sz w:val="22"/>
          <w:szCs w:val="22"/>
          <w:lang w:val="en-US"/>
        </w:rPr>
        <w:t xml:space="preserve">Antigen retrieval was conducted by microwaving 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or placing </w:t>
      </w:r>
      <w:r w:rsidRPr="00862D22">
        <w:rPr>
          <w:rFonts w:asciiTheme="minorHAnsi" w:hAnsiTheme="minorHAnsi" w:cstheme="minorHAnsi"/>
          <w:sz w:val="22"/>
          <w:szCs w:val="22"/>
          <w:lang w:val="en-US"/>
        </w:rPr>
        <w:t xml:space="preserve">sections in 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a pressure cooker in </w:t>
      </w:r>
      <w:r w:rsidRPr="00862D22">
        <w:rPr>
          <w:rFonts w:asciiTheme="minorHAnsi" w:hAnsiTheme="minorHAnsi" w:cstheme="minorHAnsi"/>
          <w:sz w:val="22"/>
          <w:szCs w:val="22"/>
          <w:lang w:val="en-US"/>
        </w:rPr>
        <w:t>the indicated retrieval buffer. TEG buffer: 10 mM Tris, 0.5 mM EGTA, pH 9.0; Citrate (CIT) buffer: 10 mM, pH 6.0. NA: not available.</w:t>
      </w:r>
    </w:p>
    <w:sectPr w:rsidR="00E354B1" w:rsidRPr="00862D22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54B1"/>
    <w:rsid w:val="00033194"/>
    <w:rsid w:val="00052ADF"/>
    <w:rsid w:val="00103666"/>
    <w:rsid w:val="001D3E47"/>
    <w:rsid w:val="001E5F27"/>
    <w:rsid w:val="003A7C50"/>
    <w:rsid w:val="00862D22"/>
    <w:rsid w:val="008C5AC9"/>
    <w:rsid w:val="00D67CD0"/>
    <w:rsid w:val="00D76972"/>
    <w:rsid w:val="00E35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516633"/>
  <w15:chartTrackingRefBased/>
  <w15:docId w15:val="{0A26EF0A-A761-4D34-B6F3-BF30E0830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54B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E354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12</Words>
  <Characters>687</Characters>
  <Application>Microsoft Office Word</Application>
  <DocSecurity>0</DocSecurity>
  <Lines>5</Lines>
  <Paragraphs>1</Paragraphs>
  <ScaleCrop>false</ScaleCrop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Jørgensen</dc:creator>
  <cp:keywords/>
  <dc:description/>
  <cp:lastModifiedBy>Anne Jørgensen</cp:lastModifiedBy>
  <cp:revision>10</cp:revision>
  <dcterms:created xsi:type="dcterms:W3CDTF">2024-01-29T12:31:00Z</dcterms:created>
  <dcterms:modified xsi:type="dcterms:W3CDTF">2024-05-21T05:57:00Z</dcterms:modified>
</cp:coreProperties>
</file>